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1336F" w14:textId="2CCF9308" w:rsidR="00FC5A43" w:rsidRPr="001469A2" w:rsidRDefault="00665F10" w:rsidP="001469A2">
      <w:pPr>
        <w:jc w:val="both"/>
        <w:rPr>
          <w:b w:val="0"/>
          <w:bCs/>
          <w:u w:val="none"/>
        </w:rPr>
      </w:pPr>
      <w:r>
        <w:rPr>
          <w:u w:val="none"/>
        </w:rPr>
        <w:t>S</w:t>
      </w:r>
      <w:r w:rsidR="00886F71">
        <w:rPr>
          <w:u w:val="none"/>
        </w:rPr>
        <w:t>7</w:t>
      </w:r>
      <w:r>
        <w:rPr>
          <w:u w:val="none"/>
        </w:rPr>
        <w:t>.</w:t>
      </w:r>
      <w:r w:rsidR="001469A2">
        <w:rPr>
          <w:u w:val="none"/>
        </w:rPr>
        <w:t xml:space="preserve"> </w:t>
      </w:r>
      <w:r w:rsidR="001469A2">
        <w:rPr>
          <w:b w:val="0"/>
          <w:bCs/>
          <w:u w:val="none"/>
        </w:rPr>
        <w:t>Pregnancy related demographics of participants for Round 1 and 2</w:t>
      </w:r>
    </w:p>
    <w:p w14:paraId="3196AAB2" w14:textId="77777777" w:rsidR="001469A2" w:rsidRDefault="001469A2" w:rsidP="001469A2">
      <w:pPr>
        <w:jc w:val="both"/>
        <w:rPr>
          <w:u w:val="none"/>
        </w:rPr>
      </w:pPr>
    </w:p>
    <w:tbl>
      <w:tblPr>
        <w:tblStyle w:val="TableGrid"/>
        <w:tblW w:w="8931" w:type="dxa"/>
        <w:tblInd w:w="-5" w:type="dxa"/>
        <w:tblLook w:val="04A0" w:firstRow="1" w:lastRow="0" w:firstColumn="1" w:lastColumn="0" w:noHBand="0" w:noVBand="1"/>
      </w:tblPr>
      <w:tblGrid>
        <w:gridCol w:w="3261"/>
        <w:gridCol w:w="1134"/>
        <w:gridCol w:w="1656"/>
        <w:gridCol w:w="1320"/>
        <w:gridCol w:w="1560"/>
      </w:tblGrid>
      <w:tr w:rsidR="001469A2" w:rsidRPr="00B80F3B" w14:paraId="48B6FAAD" w14:textId="77777777" w:rsidTr="00213E61">
        <w:tc>
          <w:tcPr>
            <w:tcW w:w="3261" w:type="dxa"/>
          </w:tcPr>
          <w:p w14:paraId="54BEA370" w14:textId="77777777" w:rsidR="001469A2" w:rsidRPr="00B80F3B" w:rsidRDefault="001469A2" w:rsidP="00FB279E">
            <w:pPr>
              <w:rPr>
                <w:sz w:val="22"/>
                <w:szCs w:val="22"/>
              </w:rPr>
            </w:pPr>
          </w:p>
        </w:tc>
        <w:tc>
          <w:tcPr>
            <w:tcW w:w="2790" w:type="dxa"/>
            <w:gridSpan w:val="2"/>
          </w:tcPr>
          <w:p w14:paraId="3090E8BD" w14:textId="77777777" w:rsidR="001469A2" w:rsidRPr="00B80F3B" w:rsidRDefault="001469A2" w:rsidP="00FB279E">
            <w:pPr>
              <w:rPr>
                <w:b/>
                <w:bCs/>
                <w:sz w:val="22"/>
                <w:szCs w:val="22"/>
                <w:u w:val="single"/>
              </w:rPr>
            </w:pPr>
            <w:r w:rsidRPr="00B80F3B">
              <w:rPr>
                <w:b/>
                <w:bCs/>
                <w:sz w:val="22"/>
                <w:szCs w:val="22"/>
                <w:u w:val="single"/>
              </w:rPr>
              <w:t>Round 1</w:t>
            </w:r>
          </w:p>
        </w:tc>
        <w:tc>
          <w:tcPr>
            <w:tcW w:w="2880" w:type="dxa"/>
            <w:gridSpan w:val="2"/>
          </w:tcPr>
          <w:p w14:paraId="423D6776" w14:textId="77777777" w:rsidR="001469A2" w:rsidRPr="00B80F3B" w:rsidRDefault="001469A2" w:rsidP="00FB279E">
            <w:pPr>
              <w:rPr>
                <w:b/>
                <w:bCs/>
                <w:sz w:val="22"/>
                <w:szCs w:val="22"/>
                <w:u w:val="single"/>
              </w:rPr>
            </w:pPr>
            <w:r w:rsidRPr="00B80F3B">
              <w:rPr>
                <w:b/>
                <w:bCs/>
                <w:sz w:val="22"/>
                <w:szCs w:val="22"/>
                <w:u w:val="single"/>
              </w:rPr>
              <w:t>Round 2</w:t>
            </w:r>
          </w:p>
        </w:tc>
      </w:tr>
      <w:tr w:rsidR="001469A2" w:rsidRPr="00B80F3B" w14:paraId="4B4D55DC" w14:textId="77777777" w:rsidTr="00213E61">
        <w:tc>
          <w:tcPr>
            <w:tcW w:w="3261" w:type="dxa"/>
          </w:tcPr>
          <w:p w14:paraId="2EBB8C66" w14:textId="77777777" w:rsidR="001469A2" w:rsidRPr="00B80F3B" w:rsidRDefault="001469A2" w:rsidP="00FB279E">
            <w:pPr>
              <w:rPr>
                <w:sz w:val="22"/>
                <w:szCs w:val="22"/>
              </w:rPr>
            </w:pPr>
          </w:p>
        </w:tc>
        <w:tc>
          <w:tcPr>
            <w:tcW w:w="2790" w:type="dxa"/>
            <w:gridSpan w:val="2"/>
          </w:tcPr>
          <w:p w14:paraId="6C05FED1" w14:textId="77777777" w:rsidR="001469A2" w:rsidRPr="00B80F3B" w:rsidRDefault="001469A2" w:rsidP="00FB279E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B80F3B">
              <w:rPr>
                <w:b/>
                <w:bCs/>
                <w:i/>
                <w:iCs/>
                <w:sz w:val="22"/>
                <w:szCs w:val="22"/>
              </w:rPr>
              <w:t>Pregnant at time of survey (n= 144)</w:t>
            </w:r>
          </w:p>
        </w:tc>
        <w:tc>
          <w:tcPr>
            <w:tcW w:w="2880" w:type="dxa"/>
            <w:gridSpan w:val="2"/>
          </w:tcPr>
          <w:p w14:paraId="3D0D88FE" w14:textId="77777777" w:rsidR="001469A2" w:rsidRPr="00B80F3B" w:rsidRDefault="001469A2" w:rsidP="00FB279E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B80F3B">
              <w:rPr>
                <w:b/>
                <w:bCs/>
                <w:i/>
                <w:iCs/>
                <w:sz w:val="22"/>
                <w:szCs w:val="22"/>
              </w:rPr>
              <w:t>Pregnant at time of survey (n= 42)</w:t>
            </w:r>
          </w:p>
        </w:tc>
      </w:tr>
      <w:tr w:rsidR="00A56B04" w:rsidRPr="00B80F3B" w14:paraId="2B827501" w14:textId="77777777" w:rsidTr="00213E61">
        <w:tc>
          <w:tcPr>
            <w:tcW w:w="3261" w:type="dxa"/>
          </w:tcPr>
          <w:p w14:paraId="70E3ADBD" w14:textId="77777777" w:rsidR="00A56B04" w:rsidRPr="00B80F3B" w:rsidRDefault="00A56B04" w:rsidP="00FB279E">
            <w:pPr>
              <w:rPr>
                <w:b/>
                <w:bCs/>
                <w:sz w:val="22"/>
                <w:szCs w:val="22"/>
              </w:rPr>
            </w:pPr>
            <w:r w:rsidRPr="00B80F3B">
              <w:rPr>
                <w:b/>
                <w:bCs/>
                <w:sz w:val="22"/>
                <w:szCs w:val="22"/>
              </w:rPr>
              <w:t>Parity</w:t>
            </w:r>
          </w:p>
        </w:tc>
        <w:tc>
          <w:tcPr>
            <w:tcW w:w="2790" w:type="dxa"/>
            <w:gridSpan w:val="2"/>
          </w:tcPr>
          <w:p w14:paraId="65A52861" w14:textId="43D7904A" w:rsidR="00A56B04" w:rsidRPr="00B80F3B" w:rsidRDefault="00A56B04" w:rsidP="00213E61">
            <w:pPr>
              <w:jc w:val="center"/>
              <w:rPr>
                <w:b/>
                <w:bCs/>
                <w:sz w:val="22"/>
                <w:szCs w:val="22"/>
              </w:rPr>
            </w:pPr>
            <w:r w:rsidRPr="00B80F3B">
              <w:rPr>
                <w:b/>
                <w:bCs/>
                <w:sz w:val="22"/>
                <w:szCs w:val="22"/>
              </w:rPr>
              <w:t>N</w:t>
            </w:r>
            <w:r>
              <w:rPr>
                <w:b/>
                <w:bCs/>
                <w:sz w:val="22"/>
                <w:szCs w:val="22"/>
              </w:rPr>
              <w:t xml:space="preserve"> (</w:t>
            </w:r>
            <w:r w:rsidRPr="00B80F3B">
              <w:rPr>
                <w:b/>
                <w:bCs/>
                <w:sz w:val="22"/>
                <w:szCs w:val="22"/>
              </w:rPr>
              <w:t>%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880" w:type="dxa"/>
            <w:gridSpan w:val="2"/>
          </w:tcPr>
          <w:p w14:paraId="1B33C111" w14:textId="3076F594" w:rsidR="00A56B04" w:rsidRPr="00B80F3B" w:rsidRDefault="00A56B04" w:rsidP="00213E61">
            <w:pPr>
              <w:jc w:val="center"/>
              <w:rPr>
                <w:b/>
                <w:bCs/>
                <w:sz w:val="22"/>
                <w:szCs w:val="22"/>
              </w:rPr>
            </w:pPr>
            <w:r w:rsidRPr="00B80F3B">
              <w:rPr>
                <w:b/>
                <w:bCs/>
                <w:sz w:val="22"/>
                <w:szCs w:val="22"/>
              </w:rPr>
              <w:t>N</w:t>
            </w:r>
            <w:r>
              <w:rPr>
                <w:b/>
                <w:bCs/>
                <w:sz w:val="22"/>
                <w:szCs w:val="22"/>
              </w:rPr>
              <w:t xml:space="preserve"> (%)</w:t>
            </w:r>
          </w:p>
        </w:tc>
      </w:tr>
      <w:tr w:rsidR="00A56B04" w:rsidRPr="00B80F3B" w14:paraId="4EF0B6C1" w14:textId="77777777" w:rsidTr="00213E61">
        <w:tc>
          <w:tcPr>
            <w:tcW w:w="3261" w:type="dxa"/>
          </w:tcPr>
          <w:p w14:paraId="46CF7A4F" w14:textId="77777777" w:rsidR="00A56B04" w:rsidRPr="00B80F3B" w:rsidRDefault="00A56B04" w:rsidP="00FB279E">
            <w:pPr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Primiparous</w:t>
            </w:r>
          </w:p>
        </w:tc>
        <w:tc>
          <w:tcPr>
            <w:tcW w:w="2790" w:type="dxa"/>
            <w:gridSpan w:val="2"/>
          </w:tcPr>
          <w:p w14:paraId="69A254C2" w14:textId="488531AF" w:rsidR="00A56B04" w:rsidRPr="00B80F3B" w:rsidRDefault="00A56B04" w:rsidP="00213E61">
            <w:pPr>
              <w:jc w:val="center"/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123</w:t>
            </w:r>
            <w:r>
              <w:rPr>
                <w:sz w:val="22"/>
                <w:szCs w:val="22"/>
              </w:rPr>
              <w:t xml:space="preserve"> (85.4)</w:t>
            </w:r>
          </w:p>
        </w:tc>
        <w:tc>
          <w:tcPr>
            <w:tcW w:w="2880" w:type="dxa"/>
            <w:gridSpan w:val="2"/>
          </w:tcPr>
          <w:p w14:paraId="2B6B5034" w14:textId="1CCE3D12" w:rsidR="00A56B04" w:rsidRPr="00B80F3B" w:rsidRDefault="00A56B04" w:rsidP="00213E61">
            <w:pPr>
              <w:jc w:val="center"/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34</w:t>
            </w:r>
            <w:r>
              <w:rPr>
                <w:sz w:val="22"/>
                <w:szCs w:val="22"/>
              </w:rPr>
              <w:t xml:space="preserve"> (81.0)</w:t>
            </w:r>
          </w:p>
        </w:tc>
      </w:tr>
      <w:tr w:rsidR="00A56B04" w:rsidRPr="00B80F3B" w14:paraId="5883EE2E" w14:textId="77777777" w:rsidTr="00213E61">
        <w:tc>
          <w:tcPr>
            <w:tcW w:w="3261" w:type="dxa"/>
          </w:tcPr>
          <w:p w14:paraId="039FD81E" w14:textId="77777777" w:rsidR="00A56B04" w:rsidRPr="00B80F3B" w:rsidRDefault="00A56B04" w:rsidP="00FB279E">
            <w:pPr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Multiparous</w:t>
            </w:r>
          </w:p>
        </w:tc>
        <w:tc>
          <w:tcPr>
            <w:tcW w:w="2790" w:type="dxa"/>
            <w:gridSpan w:val="2"/>
          </w:tcPr>
          <w:p w14:paraId="014050BB" w14:textId="412709AF" w:rsidR="00A56B04" w:rsidRPr="00B80F3B" w:rsidRDefault="00A56B04" w:rsidP="00213E61">
            <w:pPr>
              <w:jc w:val="center"/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21</w:t>
            </w:r>
            <w:r>
              <w:rPr>
                <w:sz w:val="22"/>
                <w:szCs w:val="22"/>
              </w:rPr>
              <w:t xml:space="preserve"> (14.6)</w:t>
            </w:r>
          </w:p>
        </w:tc>
        <w:tc>
          <w:tcPr>
            <w:tcW w:w="2880" w:type="dxa"/>
            <w:gridSpan w:val="2"/>
          </w:tcPr>
          <w:p w14:paraId="2BCFA89A" w14:textId="65000173" w:rsidR="00A56B04" w:rsidRPr="00B80F3B" w:rsidRDefault="00A56B04" w:rsidP="00213E61">
            <w:pPr>
              <w:jc w:val="center"/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 xml:space="preserve"> (19.0)</w:t>
            </w:r>
          </w:p>
        </w:tc>
      </w:tr>
      <w:tr w:rsidR="00A56B04" w:rsidRPr="00B80F3B" w14:paraId="1C6C94E2" w14:textId="77777777" w:rsidTr="00213E61">
        <w:tc>
          <w:tcPr>
            <w:tcW w:w="3261" w:type="dxa"/>
          </w:tcPr>
          <w:p w14:paraId="58552ED1" w14:textId="77777777" w:rsidR="001469A2" w:rsidRPr="00B80F3B" w:rsidRDefault="001469A2" w:rsidP="00FB279E">
            <w:pPr>
              <w:rPr>
                <w:b/>
                <w:bCs/>
                <w:sz w:val="22"/>
                <w:szCs w:val="22"/>
              </w:rPr>
            </w:pPr>
            <w:r w:rsidRPr="00B80F3B">
              <w:rPr>
                <w:b/>
                <w:bCs/>
                <w:sz w:val="22"/>
                <w:szCs w:val="22"/>
              </w:rPr>
              <w:t>Gestation</w:t>
            </w:r>
          </w:p>
        </w:tc>
        <w:tc>
          <w:tcPr>
            <w:tcW w:w="1134" w:type="dxa"/>
          </w:tcPr>
          <w:p w14:paraId="56F1F0D3" w14:textId="30051712" w:rsidR="001469A2" w:rsidRPr="00B80F3B" w:rsidRDefault="001469A2" w:rsidP="004F7DBB">
            <w:pPr>
              <w:jc w:val="center"/>
              <w:rPr>
                <w:b/>
                <w:bCs/>
                <w:sz w:val="22"/>
                <w:szCs w:val="22"/>
              </w:rPr>
            </w:pPr>
            <w:r w:rsidRPr="00B80F3B">
              <w:rPr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1656" w:type="dxa"/>
          </w:tcPr>
          <w:p w14:paraId="1AB0B3E2" w14:textId="5BDF98CA" w:rsidR="001469A2" w:rsidRPr="00B80F3B" w:rsidRDefault="001469A2" w:rsidP="004F7DBB">
            <w:pPr>
              <w:jc w:val="center"/>
              <w:rPr>
                <w:b/>
                <w:bCs/>
                <w:sz w:val="22"/>
                <w:szCs w:val="22"/>
              </w:rPr>
            </w:pPr>
            <w:r w:rsidRPr="00B80F3B">
              <w:rPr>
                <w:b/>
                <w:bCs/>
                <w:sz w:val="22"/>
                <w:szCs w:val="22"/>
              </w:rPr>
              <w:t>Range</w:t>
            </w:r>
          </w:p>
        </w:tc>
        <w:tc>
          <w:tcPr>
            <w:tcW w:w="1320" w:type="dxa"/>
          </w:tcPr>
          <w:p w14:paraId="07F1A7CB" w14:textId="77777777" w:rsidR="001469A2" w:rsidRPr="00B80F3B" w:rsidRDefault="001469A2" w:rsidP="004F7DBB">
            <w:pPr>
              <w:jc w:val="center"/>
              <w:rPr>
                <w:b/>
                <w:bCs/>
                <w:sz w:val="22"/>
                <w:szCs w:val="22"/>
              </w:rPr>
            </w:pPr>
            <w:r w:rsidRPr="00B80F3B">
              <w:rPr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1560" w:type="dxa"/>
          </w:tcPr>
          <w:p w14:paraId="5CBEBD2F" w14:textId="77777777" w:rsidR="001469A2" w:rsidRPr="00B80F3B" w:rsidRDefault="001469A2" w:rsidP="004F7DBB">
            <w:pPr>
              <w:jc w:val="center"/>
              <w:rPr>
                <w:b/>
                <w:bCs/>
                <w:sz w:val="22"/>
                <w:szCs w:val="22"/>
              </w:rPr>
            </w:pPr>
            <w:r w:rsidRPr="00B80F3B">
              <w:rPr>
                <w:b/>
                <w:bCs/>
                <w:sz w:val="22"/>
                <w:szCs w:val="22"/>
              </w:rPr>
              <w:t>Range</w:t>
            </w:r>
          </w:p>
        </w:tc>
      </w:tr>
      <w:tr w:rsidR="00A56B04" w:rsidRPr="00B80F3B" w14:paraId="0ED6D277" w14:textId="77777777" w:rsidTr="00213E61">
        <w:tc>
          <w:tcPr>
            <w:tcW w:w="3261" w:type="dxa"/>
          </w:tcPr>
          <w:p w14:paraId="0C986FA8" w14:textId="77777777" w:rsidR="001469A2" w:rsidRPr="00B80F3B" w:rsidRDefault="001469A2" w:rsidP="00FB279E">
            <w:pPr>
              <w:rPr>
                <w:sz w:val="22"/>
                <w:szCs w:val="22"/>
              </w:rPr>
            </w:pPr>
            <w:r w:rsidRPr="00B80F3B">
              <w:rPr>
                <w:i/>
                <w:iCs/>
                <w:sz w:val="22"/>
                <w:szCs w:val="22"/>
              </w:rPr>
              <w:t>Mean gestation in weeks (range)</w:t>
            </w:r>
          </w:p>
        </w:tc>
        <w:tc>
          <w:tcPr>
            <w:tcW w:w="1134" w:type="dxa"/>
          </w:tcPr>
          <w:p w14:paraId="4F00336E" w14:textId="77777777" w:rsidR="001469A2" w:rsidRPr="00B80F3B" w:rsidRDefault="001469A2" w:rsidP="00213E61">
            <w:pPr>
              <w:jc w:val="center"/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14</w:t>
            </w:r>
          </w:p>
        </w:tc>
        <w:tc>
          <w:tcPr>
            <w:tcW w:w="1656" w:type="dxa"/>
          </w:tcPr>
          <w:p w14:paraId="55C1F407" w14:textId="77777777" w:rsidR="001469A2" w:rsidRPr="00B80F3B" w:rsidRDefault="001469A2" w:rsidP="00213E61">
            <w:pPr>
              <w:jc w:val="center"/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4-39</w:t>
            </w:r>
          </w:p>
        </w:tc>
        <w:tc>
          <w:tcPr>
            <w:tcW w:w="1320" w:type="dxa"/>
          </w:tcPr>
          <w:p w14:paraId="0CBB8E0F" w14:textId="77777777" w:rsidR="001469A2" w:rsidRPr="00B80F3B" w:rsidRDefault="001469A2" w:rsidP="00213E61">
            <w:pPr>
              <w:jc w:val="center"/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15</w:t>
            </w:r>
          </w:p>
        </w:tc>
        <w:tc>
          <w:tcPr>
            <w:tcW w:w="1560" w:type="dxa"/>
          </w:tcPr>
          <w:p w14:paraId="12457CF1" w14:textId="77777777" w:rsidR="001469A2" w:rsidRPr="00B80F3B" w:rsidRDefault="001469A2" w:rsidP="00213E61">
            <w:pPr>
              <w:jc w:val="center"/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4-39</w:t>
            </w:r>
          </w:p>
        </w:tc>
      </w:tr>
      <w:tr w:rsidR="001469A2" w:rsidRPr="00B80F3B" w14:paraId="5675F375" w14:textId="77777777" w:rsidTr="00213E61">
        <w:tc>
          <w:tcPr>
            <w:tcW w:w="3261" w:type="dxa"/>
          </w:tcPr>
          <w:p w14:paraId="6254D973" w14:textId="77777777" w:rsidR="001469A2" w:rsidRPr="00B80F3B" w:rsidRDefault="001469A2" w:rsidP="00FB279E">
            <w:pPr>
              <w:rPr>
                <w:sz w:val="22"/>
                <w:szCs w:val="22"/>
              </w:rPr>
            </w:pPr>
          </w:p>
        </w:tc>
        <w:tc>
          <w:tcPr>
            <w:tcW w:w="2790" w:type="dxa"/>
            <w:gridSpan w:val="2"/>
          </w:tcPr>
          <w:p w14:paraId="6C26EFC9" w14:textId="77777777" w:rsidR="001469A2" w:rsidRPr="00B80F3B" w:rsidRDefault="001469A2" w:rsidP="00FB279E">
            <w:pPr>
              <w:rPr>
                <w:sz w:val="22"/>
                <w:szCs w:val="22"/>
              </w:rPr>
            </w:pPr>
            <w:r w:rsidRPr="00B80F3B">
              <w:rPr>
                <w:b/>
                <w:bCs/>
                <w:i/>
                <w:iCs/>
                <w:sz w:val="22"/>
                <w:szCs w:val="22"/>
              </w:rPr>
              <w:t>Previously been pregnant (n=335)</w:t>
            </w:r>
          </w:p>
        </w:tc>
        <w:tc>
          <w:tcPr>
            <w:tcW w:w="2880" w:type="dxa"/>
            <w:gridSpan w:val="2"/>
          </w:tcPr>
          <w:p w14:paraId="2CC9D826" w14:textId="77777777" w:rsidR="001469A2" w:rsidRPr="00B80F3B" w:rsidRDefault="001469A2" w:rsidP="00FB279E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B80F3B">
              <w:rPr>
                <w:b/>
                <w:bCs/>
                <w:i/>
                <w:iCs/>
                <w:sz w:val="22"/>
                <w:szCs w:val="22"/>
              </w:rPr>
              <w:t>Previously been pregnant (n=179</w:t>
            </w:r>
            <w:r>
              <w:rPr>
                <w:b/>
                <w:bCs/>
                <w:i/>
                <w:iCs/>
                <w:sz w:val="22"/>
                <w:szCs w:val="22"/>
              </w:rPr>
              <w:t>)</w:t>
            </w:r>
          </w:p>
        </w:tc>
      </w:tr>
      <w:tr w:rsidR="00A56B04" w:rsidRPr="00B80F3B" w14:paraId="07865200" w14:textId="77777777" w:rsidTr="00213E61">
        <w:tc>
          <w:tcPr>
            <w:tcW w:w="3261" w:type="dxa"/>
          </w:tcPr>
          <w:p w14:paraId="0609BE8D" w14:textId="77777777" w:rsidR="00A56B04" w:rsidRPr="00B80F3B" w:rsidRDefault="00A56B04" w:rsidP="00FB279E">
            <w:pPr>
              <w:rPr>
                <w:b/>
                <w:bCs/>
                <w:sz w:val="22"/>
                <w:szCs w:val="22"/>
              </w:rPr>
            </w:pPr>
            <w:r w:rsidRPr="00B80F3B">
              <w:rPr>
                <w:b/>
                <w:bCs/>
                <w:sz w:val="22"/>
                <w:szCs w:val="22"/>
              </w:rPr>
              <w:t>How many children?</w:t>
            </w:r>
          </w:p>
        </w:tc>
        <w:tc>
          <w:tcPr>
            <w:tcW w:w="2790" w:type="dxa"/>
            <w:gridSpan w:val="2"/>
          </w:tcPr>
          <w:p w14:paraId="2DEF8A07" w14:textId="30ABA87D" w:rsidR="00A56B04" w:rsidRPr="00B80F3B" w:rsidRDefault="00A56B04" w:rsidP="004F7DBB">
            <w:pPr>
              <w:jc w:val="center"/>
              <w:rPr>
                <w:sz w:val="22"/>
                <w:szCs w:val="22"/>
              </w:rPr>
            </w:pPr>
            <w:r w:rsidRPr="00B80F3B">
              <w:rPr>
                <w:b/>
                <w:bCs/>
                <w:sz w:val="22"/>
                <w:szCs w:val="22"/>
              </w:rPr>
              <w:t>N</w:t>
            </w:r>
            <w:r>
              <w:rPr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2880" w:type="dxa"/>
            <w:gridSpan w:val="2"/>
          </w:tcPr>
          <w:p w14:paraId="5C280CF7" w14:textId="2EC0A264" w:rsidR="00A56B04" w:rsidRPr="00B80F3B" w:rsidRDefault="00A56B04" w:rsidP="004F7DBB">
            <w:pPr>
              <w:jc w:val="center"/>
              <w:rPr>
                <w:b/>
                <w:bCs/>
                <w:sz w:val="22"/>
                <w:szCs w:val="22"/>
              </w:rPr>
            </w:pPr>
            <w:r w:rsidRPr="00B80F3B">
              <w:rPr>
                <w:b/>
                <w:bCs/>
                <w:sz w:val="22"/>
                <w:szCs w:val="22"/>
              </w:rPr>
              <w:t>N</w:t>
            </w:r>
            <w:r>
              <w:rPr>
                <w:b/>
                <w:bCs/>
                <w:sz w:val="22"/>
                <w:szCs w:val="22"/>
              </w:rPr>
              <w:t xml:space="preserve"> (%)</w:t>
            </w:r>
          </w:p>
        </w:tc>
      </w:tr>
      <w:tr w:rsidR="00A56B04" w:rsidRPr="00B80F3B" w14:paraId="73FBF9DB" w14:textId="77777777" w:rsidTr="00213E61">
        <w:tc>
          <w:tcPr>
            <w:tcW w:w="3261" w:type="dxa"/>
          </w:tcPr>
          <w:p w14:paraId="47047D8D" w14:textId="77777777" w:rsidR="00A56B04" w:rsidRPr="00B80F3B" w:rsidRDefault="00A56B04" w:rsidP="00FB279E">
            <w:pPr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1</w:t>
            </w:r>
          </w:p>
        </w:tc>
        <w:tc>
          <w:tcPr>
            <w:tcW w:w="2790" w:type="dxa"/>
            <w:gridSpan w:val="2"/>
          </w:tcPr>
          <w:p w14:paraId="574A8D8D" w14:textId="5E388BE7" w:rsidR="00A56B04" w:rsidRPr="00B80F3B" w:rsidRDefault="00A56B04" w:rsidP="00213E61">
            <w:pPr>
              <w:jc w:val="center"/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173</w:t>
            </w:r>
            <w:r>
              <w:rPr>
                <w:sz w:val="22"/>
                <w:szCs w:val="22"/>
              </w:rPr>
              <w:t xml:space="preserve"> (51.6)</w:t>
            </w:r>
          </w:p>
        </w:tc>
        <w:tc>
          <w:tcPr>
            <w:tcW w:w="2880" w:type="dxa"/>
            <w:gridSpan w:val="2"/>
          </w:tcPr>
          <w:p w14:paraId="4C5BACAB" w14:textId="22E6CCC8" w:rsidR="00A56B04" w:rsidRPr="00B80F3B" w:rsidRDefault="00A56B04" w:rsidP="00213E6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103</w:t>
            </w:r>
            <w:r>
              <w:rPr>
                <w:sz w:val="22"/>
                <w:szCs w:val="22"/>
              </w:rPr>
              <w:t xml:space="preserve"> (57.5)</w:t>
            </w:r>
          </w:p>
        </w:tc>
      </w:tr>
      <w:tr w:rsidR="00A56B04" w:rsidRPr="00B80F3B" w14:paraId="158CA40B" w14:textId="77777777" w:rsidTr="00213E61">
        <w:tc>
          <w:tcPr>
            <w:tcW w:w="3261" w:type="dxa"/>
          </w:tcPr>
          <w:p w14:paraId="24AD2951" w14:textId="77777777" w:rsidR="00A56B04" w:rsidRPr="00B80F3B" w:rsidRDefault="00A56B04" w:rsidP="00FB279E">
            <w:pPr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2</w:t>
            </w:r>
          </w:p>
        </w:tc>
        <w:tc>
          <w:tcPr>
            <w:tcW w:w="2790" w:type="dxa"/>
            <w:gridSpan w:val="2"/>
          </w:tcPr>
          <w:p w14:paraId="5F8943B0" w14:textId="5E72FEA0" w:rsidR="00A56B04" w:rsidRPr="00B80F3B" w:rsidRDefault="00A56B04" w:rsidP="00213E61">
            <w:pPr>
              <w:jc w:val="center"/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123</w:t>
            </w:r>
            <w:r>
              <w:rPr>
                <w:sz w:val="22"/>
                <w:szCs w:val="22"/>
              </w:rPr>
              <w:t xml:space="preserve"> (36.7)</w:t>
            </w:r>
          </w:p>
        </w:tc>
        <w:tc>
          <w:tcPr>
            <w:tcW w:w="2880" w:type="dxa"/>
            <w:gridSpan w:val="2"/>
          </w:tcPr>
          <w:p w14:paraId="24D1894A" w14:textId="0F34998B" w:rsidR="00A56B04" w:rsidRPr="00B80F3B" w:rsidRDefault="00A56B04" w:rsidP="00213E6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51</w:t>
            </w:r>
            <w:r>
              <w:rPr>
                <w:sz w:val="22"/>
                <w:szCs w:val="22"/>
              </w:rPr>
              <w:t xml:space="preserve"> (28.5)</w:t>
            </w:r>
          </w:p>
        </w:tc>
      </w:tr>
      <w:tr w:rsidR="00A56B04" w:rsidRPr="00B80F3B" w14:paraId="7832F2DB" w14:textId="77777777" w:rsidTr="00213E61">
        <w:tc>
          <w:tcPr>
            <w:tcW w:w="3261" w:type="dxa"/>
          </w:tcPr>
          <w:p w14:paraId="4F7DEA66" w14:textId="77777777" w:rsidR="00A56B04" w:rsidRPr="00B80F3B" w:rsidRDefault="00A56B04" w:rsidP="00FB279E">
            <w:pPr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3</w:t>
            </w:r>
          </w:p>
        </w:tc>
        <w:tc>
          <w:tcPr>
            <w:tcW w:w="2790" w:type="dxa"/>
            <w:gridSpan w:val="2"/>
          </w:tcPr>
          <w:p w14:paraId="1906605D" w14:textId="0D88FAD6" w:rsidR="00A56B04" w:rsidRPr="00B80F3B" w:rsidRDefault="00A56B04" w:rsidP="00213E61">
            <w:pPr>
              <w:jc w:val="center"/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25</w:t>
            </w:r>
            <w:r>
              <w:rPr>
                <w:sz w:val="22"/>
                <w:szCs w:val="22"/>
              </w:rPr>
              <w:t xml:space="preserve"> (7.5)</w:t>
            </w:r>
          </w:p>
        </w:tc>
        <w:tc>
          <w:tcPr>
            <w:tcW w:w="2880" w:type="dxa"/>
            <w:gridSpan w:val="2"/>
          </w:tcPr>
          <w:p w14:paraId="648C5F5A" w14:textId="0B4A0D80" w:rsidR="00A56B04" w:rsidRPr="00B80F3B" w:rsidRDefault="00A56B04" w:rsidP="00213E6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 xml:space="preserve"> (9.5)</w:t>
            </w:r>
          </w:p>
        </w:tc>
      </w:tr>
      <w:tr w:rsidR="00A56B04" w:rsidRPr="00B80F3B" w14:paraId="6B1F2AB3" w14:textId="77777777" w:rsidTr="00213E61">
        <w:tc>
          <w:tcPr>
            <w:tcW w:w="3261" w:type="dxa"/>
          </w:tcPr>
          <w:p w14:paraId="559BC2BA" w14:textId="77777777" w:rsidR="00A56B04" w:rsidRPr="00B80F3B" w:rsidRDefault="00A56B04" w:rsidP="00FB279E">
            <w:pPr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4</w:t>
            </w:r>
          </w:p>
        </w:tc>
        <w:tc>
          <w:tcPr>
            <w:tcW w:w="2790" w:type="dxa"/>
            <w:gridSpan w:val="2"/>
          </w:tcPr>
          <w:p w14:paraId="7BCB67CF" w14:textId="5A43D244" w:rsidR="00A56B04" w:rsidRPr="00B80F3B" w:rsidRDefault="00A56B04" w:rsidP="00213E61">
            <w:pPr>
              <w:jc w:val="center"/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 xml:space="preserve"> (2.7)</w:t>
            </w:r>
          </w:p>
        </w:tc>
        <w:tc>
          <w:tcPr>
            <w:tcW w:w="2880" w:type="dxa"/>
            <w:gridSpan w:val="2"/>
          </w:tcPr>
          <w:p w14:paraId="37524B4A" w14:textId="4AEC6293" w:rsidR="00A56B04" w:rsidRPr="00B80F3B" w:rsidRDefault="00A56B04" w:rsidP="00213E6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 xml:space="preserve"> (3.4)</w:t>
            </w:r>
          </w:p>
        </w:tc>
      </w:tr>
      <w:tr w:rsidR="00A56B04" w:rsidRPr="00B80F3B" w14:paraId="7FF76E46" w14:textId="77777777" w:rsidTr="00213E61">
        <w:tc>
          <w:tcPr>
            <w:tcW w:w="3261" w:type="dxa"/>
          </w:tcPr>
          <w:p w14:paraId="25B6068C" w14:textId="77777777" w:rsidR="00A56B04" w:rsidRPr="00B80F3B" w:rsidRDefault="00A56B04" w:rsidP="00FB279E">
            <w:pPr>
              <w:rPr>
                <w:sz w:val="22"/>
                <w:szCs w:val="22"/>
              </w:rPr>
            </w:pPr>
            <w:r w:rsidRPr="00B80F3B">
              <w:rPr>
                <w:rStyle w:val="hgkelc"/>
                <w:sz w:val="22"/>
                <w:szCs w:val="22"/>
                <w:lang w:val="en"/>
              </w:rPr>
              <w:t>≥</w:t>
            </w:r>
            <w:r w:rsidRPr="00B80F3B">
              <w:rPr>
                <w:sz w:val="22"/>
                <w:szCs w:val="22"/>
              </w:rPr>
              <w:t>5</w:t>
            </w:r>
          </w:p>
        </w:tc>
        <w:tc>
          <w:tcPr>
            <w:tcW w:w="2790" w:type="dxa"/>
            <w:gridSpan w:val="2"/>
          </w:tcPr>
          <w:p w14:paraId="6F96947F" w14:textId="31BC96FC" w:rsidR="00A56B04" w:rsidRPr="00B80F3B" w:rsidRDefault="00A56B04" w:rsidP="00213E61">
            <w:pPr>
              <w:jc w:val="center"/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 (1.5)</w:t>
            </w:r>
          </w:p>
        </w:tc>
        <w:tc>
          <w:tcPr>
            <w:tcW w:w="2880" w:type="dxa"/>
            <w:gridSpan w:val="2"/>
          </w:tcPr>
          <w:p w14:paraId="698DCCD1" w14:textId="595978DC" w:rsidR="00A56B04" w:rsidRPr="00B80F3B" w:rsidRDefault="00A56B04" w:rsidP="00213E6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 xml:space="preserve"> (1.1)</w:t>
            </w:r>
          </w:p>
        </w:tc>
      </w:tr>
      <w:tr w:rsidR="00A56B04" w:rsidRPr="00B80F3B" w14:paraId="2DC8F9A6" w14:textId="77777777" w:rsidTr="00213E61">
        <w:tc>
          <w:tcPr>
            <w:tcW w:w="3261" w:type="dxa"/>
          </w:tcPr>
          <w:p w14:paraId="524E7967" w14:textId="77777777" w:rsidR="00A56B04" w:rsidRPr="00B80F3B" w:rsidRDefault="00A56B04" w:rsidP="00FB279E">
            <w:pPr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Prefer not to say</w:t>
            </w:r>
          </w:p>
        </w:tc>
        <w:tc>
          <w:tcPr>
            <w:tcW w:w="2790" w:type="dxa"/>
            <w:gridSpan w:val="2"/>
          </w:tcPr>
          <w:p w14:paraId="7BD7CAA6" w14:textId="0E9B4D70" w:rsidR="00A56B04" w:rsidRPr="00B80F3B" w:rsidRDefault="00A56B04" w:rsidP="00213E61">
            <w:pPr>
              <w:jc w:val="center"/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 (0.0)</w:t>
            </w:r>
          </w:p>
        </w:tc>
        <w:tc>
          <w:tcPr>
            <w:tcW w:w="2880" w:type="dxa"/>
            <w:gridSpan w:val="2"/>
          </w:tcPr>
          <w:p w14:paraId="5687AB71" w14:textId="7FBD62E0" w:rsidR="00A56B04" w:rsidRPr="00B80F3B" w:rsidRDefault="00A56B04" w:rsidP="00213E6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 (0.0)</w:t>
            </w:r>
          </w:p>
        </w:tc>
      </w:tr>
      <w:tr w:rsidR="00A56B04" w:rsidRPr="00B80F3B" w14:paraId="7C84D21D" w14:textId="77777777" w:rsidTr="00213E61">
        <w:tc>
          <w:tcPr>
            <w:tcW w:w="3261" w:type="dxa"/>
          </w:tcPr>
          <w:p w14:paraId="121E28DA" w14:textId="6E6F8A73" w:rsidR="00A56B04" w:rsidRPr="00B80F3B" w:rsidRDefault="00A56B04" w:rsidP="00FB279E">
            <w:pPr>
              <w:rPr>
                <w:b/>
                <w:bCs/>
                <w:sz w:val="22"/>
                <w:szCs w:val="22"/>
              </w:rPr>
            </w:pPr>
            <w:r w:rsidRPr="00B80F3B">
              <w:rPr>
                <w:b/>
                <w:bCs/>
                <w:sz w:val="22"/>
                <w:szCs w:val="22"/>
              </w:rPr>
              <w:t>How long ago did (most recent) birth occur</w:t>
            </w:r>
            <w:r w:rsidR="00213E61">
              <w:rPr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2790" w:type="dxa"/>
            <w:gridSpan w:val="2"/>
          </w:tcPr>
          <w:p w14:paraId="0ED6231D" w14:textId="665BB08D" w:rsidR="00A56B04" w:rsidRPr="00B80F3B" w:rsidRDefault="00A56B04" w:rsidP="00213E61">
            <w:pPr>
              <w:jc w:val="center"/>
              <w:rPr>
                <w:b/>
                <w:bCs/>
                <w:sz w:val="22"/>
                <w:szCs w:val="22"/>
              </w:rPr>
            </w:pPr>
            <w:r w:rsidRPr="00B80F3B">
              <w:rPr>
                <w:b/>
                <w:bCs/>
                <w:sz w:val="22"/>
                <w:szCs w:val="22"/>
              </w:rPr>
              <w:t>N</w:t>
            </w:r>
            <w:r>
              <w:rPr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2880" w:type="dxa"/>
            <w:gridSpan w:val="2"/>
          </w:tcPr>
          <w:p w14:paraId="524A03E9" w14:textId="1D387A31" w:rsidR="00A56B04" w:rsidRPr="00B80F3B" w:rsidRDefault="00A56B04" w:rsidP="00213E61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B80F3B">
              <w:rPr>
                <w:b/>
                <w:bCs/>
                <w:sz w:val="22"/>
                <w:szCs w:val="22"/>
              </w:rPr>
              <w:t>N</w:t>
            </w:r>
            <w:r>
              <w:rPr>
                <w:b/>
                <w:bCs/>
                <w:sz w:val="22"/>
                <w:szCs w:val="22"/>
              </w:rPr>
              <w:t xml:space="preserve"> (%)</w:t>
            </w:r>
          </w:p>
        </w:tc>
      </w:tr>
      <w:tr w:rsidR="00A56B04" w:rsidRPr="00B80F3B" w14:paraId="0C0C3B6C" w14:textId="77777777" w:rsidTr="00213E61">
        <w:tc>
          <w:tcPr>
            <w:tcW w:w="3261" w:type="dxa"/>
          </w:tcPr>
          <w:p w14:paraId="0E7DA5E3" w14:textId="77777777" w:rsidR="00A56B04" w:rsidRPr="00B80F3B" w:rsidRDefault="00A56B04" w:rsidP="00FB279E">
            <w:pPr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In last 6 months</w:t>
            </w:r>
          </w:p>
        </w:tc>
        <w:tc>
          <w:tcPr>
            <w:tcW w:w="2790" w:type="dxa"/>
            <w:gridSpan w:val="2"/>
          </w:tcPr>
          <w:p w14:paraId="2B321B8C" w14:textId="514B00BD" w:rsidR="00A56B04" w:rsidRPr="00B80F3B" w:rsidRDefault="00A56B04" w:rsidP="00213E61">
            <w:pPr>
              <w:jc w:val="center"/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42</w:t>
            </w:r>
            <w:r>
              <w:rPr>
                <w:sz w:val="22"/>
                <w:szCs w:val="22"/>
              </w:rPr>
              <w:t xml:space="preserve"> (12.5)</w:t>
            </w:r>
          </w:p>
        </w:tc>
        <w:tc>
          <w:tcPr>
            <w:tcW w:w="2880" w:type="dxa"/>
            <w:gridSpan w:val="2"/>
          </w:tcPr>
          <w:p w14:paraId="092FDBB4" w14:textId="60739F28" w:rsidR="00A56B04" w:rsidRPr="00B80F3B" w:rsidRDefault="00A56B04" w:rsidP="00213E6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 xml:space="preserve"> (10.6)</w:t>
            </w:r>
          </w:p>
        </w:tc>
      </w:tr>
      <w:tr w:rsidR="00A56B04" w:rsidRPr="00B80F3B" w14:paraId="6982BFFF" w14:textId="77777777" w:rsidTr="00213E61">
        <w:tc>
          <w:tcPr>
            <w:tcW w:w="3261" w:type="dxa"/>
          </w:tcPr>
          <w:p w14:paraId="4C504619" w14:textId="77777777" w:rsidR="00A56B04" w:rsidRPr="00B80F3B" w:rsidRDefault="00A56B04" w:rsidP="00FB279E">
            <w:pPr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In last 6-12 months</w:t>
            </w:r>
          </w:p>
        </w:tc>
        <w:tc>
          <w:tcPr>
            <w:tcW w:w="2790" w:type="dxa"/>
            <w:gridSpan w:val="2"/>
          </w:tcPr>
          <w:p w14:paraId="4D5FF5B8" w14:textId="728FF389" w:rsidR="00A56B04" w:rsidRPr="00B80F3B" w:rsidRDefault="00A56B04" w:rsidP="00213E61">
            <w:pPr>
              <w:jc w:val="center"/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87</w:t>
            </w:r>
            <w:r>
              <w:rPr>
                <w:sz w:val="22"/>
                <w:szCs w:val="22"/>
              </w:rPr>
              <w:t xml:space="preserve"> (26.0)</w:t>
            </w:r>
          </w:p>
        </w:tc>
        <w:tc>
          <w:tcPr>
            <w:tcW w:w="2880" w:type="dxa"/>
            <w:gridSpan w:val="2"/>
          </w:tcPr>
          <w:p w14:paraId="5D24D817" w14:textId="001D1E77" w:rsidR="00A56B04" w:rsidRPr="00B80F3B" w:rsidRDefault="00A56B04" w:rsidP="00213E6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46</w:t>
            </w:r>
            <w:r>
              <w:rPr>
                <w:sz w:val="22"/>
                <w:szCs w:val="22"/>
              </w:rPr>
              <w:t xml:space="preserve"> (25.7)</w:t>
            </w:r>
          </w:p>
        </w:tc>
      </w:tr>
      <w:tr w:rsidR="00A56B04" w:rsidRPr="00B80F3B" w14:paraId="1270C87B" w14:textId="77777777" w:rsidTr="00213E61">
        <w:tc>
          <w:tcPr>
            <w:tcW w:w="3261" w:type="dxa"/>
          </w:tcPr>
          <w:p w14:paraId="580C8B14" w14:textId="77777777" w:rsidR="00A56B04" w:rsidRPr="00B80F3B" w:rsidRDefault="00A56B04" w:rsidP="00FB279E">
            <w:pPr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1-3 years ago</w:t>
            </w:r>
          </w:p>
        </w:tc>
        <w:tc>
          <w:tcPr>
            <w:tcW w:w="2790" w:type="dxa"/>
            <w:gridSpan w:val="2"/>
          </w:tcPr>
          <w:p w14:paraId="63869538" w14:textId="2A69476A" w:rsidR="00A56B04" w:rsidRPr="00B80F3B" w:rsidRDefault="00A56B04" w:rsidP="00213E61">
            <w:pPr>
              <w:jc w:val="center"/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110</w:t>
            </w:r>
            <w:r>
              <w:rPr>
                <w:sz w:val="22"/>
                <w:szCs w:val="22"/>
              </w:rPr>
              <w:t xml:space="preserve"> (32.8)</w:t>
            </w:r>
          </w:p>
        </w:tc>
        <w:tc>
          <w:tcPr>
            <w:tcW w:w="2880" w:type="dxa"/>
            <w:gridSpan w:val="2"/>
          </w:tcPr>
          <w:p w14:paraId="491DAC88" w14:textId="6BDE13F0" w:rsidR="00A56B04" w:rsidRPr="00B80F3B" w:rsidRDefault="00A56B04" w:rsidP="00213E6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60</w:t>
            </w:r>
            <w:r>
              <w:rPr>
                <w:sz w:val="22"/>
                <w:szCs w:val="22"/>
              </w:rPr>
              <w:t xml:space="preserve"> (33.5)</w:t>
            </w:r>
          </w:p>
        </w:tc>
      </w:tr>
      <w:tr w:rsidR="00A56B04" w:rsidRPr="00B80F3B" w14:paraId="0A17C0ED" w14:textId="77777777" w:rsidTr="00213E61">
        <w:tc>
          <w:tcPr>
            <w:tcW w:w="3261" w:type="dxa"/>
          </w:tcPr>
          <w:p w14:paraId="0BC7DFD1" w14:textId="77777777" w:rsidR="00A56B04" w:rsidRPr="00B80F3B" w:rsidRDefault="00A56B04" w:rsidP="00FB279E">
            <w:pPr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3-5 years ago</w:t>
            </w:r>
          </w:p>
        </w:tc>
        <w:tc>
          <w:tcPr>
            <w:tcW w:w="2790" w:type="dxa"/>
            <w:gridSpan w:val="2"/>
          </w:tcPr>
          <w:p w14:paraId="35071678" w14:textId="39F9EE19" w:rsidR="00A56B04" w:rsidRPr="00B80F3B" w:rsidRDefault="00A56B04" w:rsidP="00213E61">
            <w:pPr>
              <w:jc w:val="center"/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48</w:t>
            </w:r>
            <w:r>
              <w:rPr>
                <w:sz w:val="22"/>
                <w:szCs w:val="22"/>
              </w:rPr>
              <w:t xml:space="preserve"> (14.3)</w:t>
            </w:r>
          </w:p>
        </w:tc>
        <w:tc>
          <w:tcPr>
            <w:tcW w:w="2880" w:type="dxa"/>
            <w:gridSpan w:val="2"/>
          </w:tcPr>
          <w:p w14:paraId="4DF9FACF" w14:textId="000D7D6E" w:rsidR="00A56B04" w:rsidRPr="00B80F3B" w:rsidRDefault="00A56B04" w:rsidP="00213E6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 xml:space="preserve"> (7.3)</w:t>
            </w:r>
          </w:p>
        </w:tc>
      </w:tr>
      <w:tr w:rsidR="00A56B04" w:rsidRPr="00B80F3B" w14:paraId="475C931E" w14:textId="77777777" w:rsidTr="00213E61">
        <w:tc>
          <w:tcPr>
            <w:tcW w:w="3261" w:type="dxa"/>
          </w:tcPr>
          <w:p w14:paraId="4C5102E3" w14:textId="77777777" w:rsidR="00A56B04" w:rsidRPr="00B80F3B" w:rsidRDefault="00A56B04" w:rsidP="00FB279E">
            <w:pPr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5-10 years ago</w:t>
            </w:r>
          </w:p>
        </w:tc>
        <w:tc>
          <w:tcPr>
            <w:tcW w:w="2790" w:type="dxa"/>
            <w:gridSpan w:val="2"/>
          </w:tcPr>
          <w:p w14:paraId="2963EBC9" w14:textId="5B79FA08" w:rsidR="00A56B04" w:rsidRPr="00B80F3B" w:rsidRDefault="00A56B04" w:rsidP="00213E61">
            <w:pPr>
              <w:jc w:val="center"/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30</w:t>
            </w:r>
            <w:r>
              <w:rPr>
                <w:sz w:val="22"/>
                <w:szCs w:val="22"/>
              </w:rPr>
              <w:t xml:space="preserve"> (9.0)</w:t>
            </w:r>
          </w:p>
        </w:tc>
        <w:tc>
          <w:tcPr>
            <w:tcW w:w="2880" w:type="dxa"/>
            <w:gridSpan w:val="2"/>
          </w:tcPr>
          <w:p w14:paraId="6EC99B6D" w14:textId="278FB623" w:rsidR="00A56B04" w:rsidRPr="00B80F3B" w:rsidRDefault="00A56B04" w:rsidP="00213E6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21</w:t>
            </w:r>
            <w:r>
              <w:rPr>
                <w:sz w:val="22"/>
                <w:szCs w:val="22"/>
              </w:rPr>
              <w:t xml:space="preserve"> (11.7)</w:t>
            </w:r>
          </w:p>
        </w:tc>
      </w:tr>
      <w:tr w:rsidR="00A56B04" w:rsidRPr="00B80F3B" w14:paraId="358BCEB8" w14:textId="77777777" w:rsidTr="00213E61">
        <w:tc>
          <w:tcPr>
            <w:tcW w:w="3261" w:type="dxa"/>
          </w:tcPr>
          <w:p w14:paraId="4584BCBE" w14:textId="77777777" w:rsidR="00A56B04" w:rsidRPr="00B80F3B" w:rsidRDefault="00A56B04" w:rsidP="00FB279E">
            <w:pPr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10-20 years ago</w:t>
            </w:r>
          </w:p>
        </w:tc>
        <w:tc>
          <w:tcPr>
            <w:tcW w:w="2790" w:type="dxa"/>
            <w:gridSpan w:val="2"/>
          </w:tcPr>
          <w:p w14:paraId="70A015A4" w14:textId="7EA7639E" w:rsidR="00A56B04" w:rsidRPr="00B80F3B" w:rsidRDefault="00A56B04" w:rsidP="00213E61">
            <w:pPr>
              <w:jc w:val="center"/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 xml:space="preserve"> (3.6)</w:t>
            </w:r>
          </w:p>
        </w:tc>
        <w:tc>
          <w:tcPr>
            <w:tcW w:w="2880" w:type="dxa"/>
            <w:gridSpan w:val="2"/>
          </w:tcPr>
          <w:p w14:paraId="4FD83C3D" w14:textId="2A50D142" w:rsidR="00A56B04" w:rsidRPr="00B80F3B" w:rsidRDefault="00A56B04" w:rsidP="00213E6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 xml:space="preserve"> (7.3)</w:t>
            </w:r>
          </w:p>
        </w:tc>
      </w:tr>
      <w:tr w:rsidR="00A56B04" w:rsidRPr="00B80F3B" w14:paraId="24FB7605" w14:textId="77777777" w:rsidTr="00213E61">
        <w:tc>
          <w:tcPr>
            <w:tcW w:w="3261" w:type="dxa"/>
          </w:tcPr>
          <w:p w14:paraId="4F864B86" w14:textId="77777777" w:rsidR="00A56B04" w:rsidRPr="00B80F3B" w:rsidRDefault="00A56B04" w:rsidP="00FB279E">
            <w:pPr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&gt;20 years ago</w:t>
            </w:r>
          </w:p>
        </w:tc>
        <w:tc>
          <w:tcPr>
            <w:tcW w:w="2790" w:type="dxa"/>
            <w:gridSpan w:val="2"/>
          </w:tcPr>
          <w:p w14:paraId="657FEA5F" w14:textId="1CE18CA6" w:rsidR="00A56B04" w:rsidRPr="00B80F3B" w:rsidRDefault="00A56B04" w:rsidP="00213E61">
            <w:pPr>
              <w:jc w:val="center"/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 xml:space="preserve"> (1.8)</w:t>
            </w:r>
          </w:p>
        </w:tc>
        <w:tc>
          <w:tcPr>
            <w:tcW w:w="2880" w:type="dxa"/>
            <w:gridSpan w:val="2"/>
          </w:tcPr>
          <w:p w14:paraId="354B4DFB" w14:textId="07B28887" w:rsidR="00A56B04" w:rsidRPr="00B80F3B" w:rsidRDefault="00A56B04" w:rsidP="00213E6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 xml:space="preserve"> (3.9)</w:t>
            </w:r>
          </w:p>
        </w:tc>
      </w:tr>
      <w:tr w:rsidR="00A56B04" w:rsidRPr="00B80F3B" w14:paraId="04FFE531" w14:textId="77777777" w:rsidTr="00213E61">
        <w:tc>
          <w:tcPr>
            <w:tcW w:w="3261" w:type="dxa"/>
          </w:tcPr>
          <w:p w14:paraId="5DEB5D81" w14:textId="77777777" w:rsidR="00A56B04" w:rsidRPr="00B80F3B" w:rsidRDefault="00A56B04" w:rsidP="00FB279E">
            <w:pPr>
              <w:rPr>
                <w:b/>
                <w:bCs/>
                <w:sz w:val="22"/>
                <w:szCs w:val="22"/>
              </w:rPr>
            </w:pPr>
            <w:r w:rsidRPr="00B80F3B">
              <w:rPr>
                <w:b/>
                <w:bCs/>
                <w:sz w:val="22"/>
                <w:szCs w:val="22"/>
              </w:rPr>
              <w:t>Mode of birth experienced</w:t>
            </w:r>
          </w:p>
        </w:tc>
        <w:tc>
          <w:tcPr>
            <w:tcW w:w="2790" w:type="dxa"/>
            <w:gridSpan w:val="2"/>
          </w:tcPr>
          <w:p w14:paraId="23662BF1" w14:textId="30F39EE2" w:rsidR="00A56B04" w:rsidRPr="00A56B04" w:rsidRDefault="00A56B04" w:rsidP="00213E61">
            <w:pPr>
              <w:jc w:val="center"/>
              <w:rPr>
                <w:sz w:val="22"/>
                <w:szCs w:val="22"/>
              </w:rPr>
            </w:pPr>
            <w:r w:rsidRPr="00B80F3B">
              <w:rPr>
                <w:b/>
                <w:bCs/>
                <w:sz w:val="22"/>
                <w:szCs w:val="22"/>
              </w:rPr>
              <w:t>N</w:t>
            </w:r>
            <w:r>
              <w:rPr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2880" w:type="dxa"/>
            <w:gridSpan w:val="2"/>
          </w:tcPr>
          <w:p w14:paraId="0A6FFB14" w14:textId="44A45929" w:rsidR="00A56B04" w:rsidRPr="00B80F3B" w:rsidRDefault="00A56B04" w:rsidP="00213E61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B80F3B">
              <w:rPr>
                <w:b/>
                <w:bCs/>
                <w:sz w:val="22"/>
                <w:szCs w:val="22"/>
              </w:rPr>
              <w:t>N</w:t>
            </w:r>
            <w:r>
              <w:rPr>
                <w:b/>
                <w:bCs/>
                <w:sz w:val="22"/>
                <w:szCs w:val="22"/>
              </w:rPr>
              <w:t xml:space="preserve"> (%)</w:t>
            </w:r>
          </w:p>
        </w:tc>
      </w:tr>
      <w:tr w:rsidR="00A56B04" w:rsidRPr="00B80F3B" w14:paraId="5DAAFAE7" w14:textId="77777777" w:rsidTr="00213E61">
        <w:tc>
          <w:tcPr>
            <w:tcW w:w="3261" w:type="dxa"/>
          </w:tcPr>
          <w:p w14:paraId="680841BF" w14:textId="77777777" w:rsidR="00A56B04" w:rsidRPr="00B80F3B" w:rsidRDefault="00A56B04" w:rsidP="00FB279E">
            <w:pPr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Vaginal birth</w:t>
            </w:r>
          </w:p>
        </w:tc>
        <w:tc>
          <w:tcPr>
            <w:tcW w:w="2790" w:type="dxa"/>
            <w:gridSpan w:val="2"/>
          </w:tcPr>
          <w:p w14:paraId="66D97DA3" w14:textId="37DCF5BC" w:rsidR="00A56B04" w:rsidRPr="00B80F3B" w:rsidRDefault="00A56B04" w:rsidP="00213E61">
            <w:pPr>
              <w:jc w:val="center"/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262</w:t>
            </w:r>
            <w:r>
              <w:rPr>
                <w:sz w:val="22"/>
                <w:szCs w:val="22"/>
              </w:rPr>
              <w:t xml:space="preserve"> (78.2)</w:t>
            </w:r>
          </w:p>
        </w:tc>
        <w:tc>
          <w:tcPr>
            <w:tcW w:w="2880" w:type="dxa"/>
            <w:gridSpan w:val="2"/>
          </w:tcPr>
          <w:p w14:paraId="178B7F9A" w14:textId="55D5916B" w:rsidR="00A56B04" w:rsidRPr="00B80F3B" w:rsidRDefault="00A56B04" w:rsidP="00213E6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152</w:t>
            </w:r>
            <w:r>
              <w:rPr>
                <w:sz w:val="22"/>
                <w:szCs w:val="22"/>
              </w:rPr>
              <w:t xml:space="preserve"> (84.9)</w:t>
            </w:r>
          </w:p>
        </w:tc>
      </w:tr>
      <w:tr w:rsidR="00A56B04" w:rsidRPr="00B80F3B" w14:paraId="4FECCEC6" w14:textId="77777777" w:rsidTr="00213E61">
        <w:tc>
          <w:tcPr>
            <w:tcW w:w="3261" w:type="dxa"/>
          </w:tcPr>
          <w:p w14:paraId="79795036" w14:textId="77777777" w:rsidR="00213E61" w:rsidRDefault="00A56B04" w:rsidP="00FB279E">
            <w:pPr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 xml:space="preserve">Assisted vaginal birth </w:t>
            </w:r>
          </w:p>
          <w:p w14:paraId="03686675" w14:textId="21C764F8" w:rsidR="00A56B04" w:rsidRPr="00B80F3B" w:rsidRDefault="00A56B04" w:rsidP="00FB279E">
            <w:pPr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(forceps, ventouse Kiwi, silastic)</w:t>
            </w:r>
          </w:p>
        </w:tc>
        <w:tc>
          <w:tcPr>
            <w:tcW w:w="2790" w:type="dxa"/>
            <w:gridSpan w:val="2"/>
          </w:tcPr>
          <w:p w14:paraId="4E411C51" w14:textId="6E3DF2CA" w:rsidR="00A56B04" w:rsidRPr="00B80F3B" w:rsidRDefault="00A56B04" w:rsidP="00213E61">
            <w:pPr>
              <w:jc w:val="center"/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50</w:t>
            </w:r>
            <w:r>
              <w:rPr>
                <w:sz w:val="22"/>
                <w:szCs w:val="22"/>
              </w:rPr>
              <w:t xml:space="preserve"> (14.9)</w:t>
            </w:r>
          </w:p>
        </w:tc>
        <w:tc>
          <w:tcPr>
            <w:tcW w:w="2880" w:type="dxa"/>
            <w:gridSpan w:val="2"/>
          </w:tcPr>
          <w:p w14:paraId="1207CA69" w14:textId="40023E4D" w:rsidR="00A56B04" w:rsidRPr="00B80F3B" w:rsidRDefault="00A56B04" w:rsidP="00213E6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32</w:t>
            </w:r>
            <w:r>
              <w:rPr>
                <w:sz w:val="22"/>
                <w:szCs w:val="22"/>
              </w:rPr>
              <w:t xml:space="preserve"> (17.9)</w:t>
            </w:r>
          </w:p>
        </w:tc>
      </w:tr>
      <w:tr w:rsidR="00A56B04" w:rsidRPr="00B80F3B" w14:paraId="3ACB2AE7" w14:textId="77777777" w:rsidTr="00213E61">
        <w:tc>
          <w:tcPr>
            <w:tcW w:w="3261" w:type="dxa"/>
          </w:tcPr>
          <w:p w14:paraId="4AC55759" w14:textId="77777777" w:rsidR="00A56B04" w:rsidRPr="00B80F3B" w:rsidRDefault="00A56B04" w:rsidP="00FB279E">
            <w:pPr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Emergency caesarean section</w:t>
            </w:r>
          </w:p>
        </w:tc>
        <w:tc>
          <w:tcPr>
            <w:tcW w:w="2790" w:type="dxa"/>
            <w:gridSpan w:val="2"/>
          </w:tcPr>
          <w:p w14:paraId="264AA401" w14:textId="7EBEB0A0" w:rsidR="00A56B04" w:rsidRPr="00B80F3B" w:rsidRDefault="00A56B04" w:rsidP="00213E61">
            <w:pPr>
              <w:jc w:val="center"/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38</w:t>
            </w:r>
            <w:r>
              <w:rPr>
                <w:sz w:val="22"/>
                <w:szCs w:val="22"/>
              </w:rPr>
              <w:t xml:space="preserve"> (11.3)</w:t>
            </w:r>
          </w:p>
        </w:tc>
        <w:tc>
          <w:tcPr>
            <w:tcW w:w="2880" w:type="dxa"/>
            <w:gridSpan w:val="2"/>
          </w:tcPr>
          <w:p w14:paraId="5F6EDAC2" w14:textId="2CBA274D" w:rsidR="00A56B04" w:rsidRPr="00B80F3B" w:rsidRDefault="00A56B04" w:rsidP="00213E6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 xml:space="preserve"> (8.9)</w:t>
            </w:r>
          </w:p>
        </w:tc>
      </w:tr>
      <w:tr w:rsidR="00A56B04" w:rsidRPr="00B80F3B" w14:paraId="03FDE81C" w14:textId="77777777" w:rsidTr="00213E61">
        <w:tc>
          <w:tcPr>
            <w:tcW w:w="3261" w:type="dxa"/>
          </w:tcPr>
          <w:p w14:paraId="1F39C560" w14:textId="77777777" w:rsidR="00A56B04" w:rsidRPr="00B80F3B" w:rsidRDefault="00A56B04" w:rsidP="00FB279E">
            <w:pPr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Elective caesarean section</w:t>
            </w:r>
          </w:p>
        </w:tc>
        <w:tc>
          <w:tcPr>
            <w:tcW w:w="2790" w:type="dxa"/>
            <w:gridSpan w:val="2"/>
          </w:tcPr>
          <w:p w14:paraId="1EABBD40" w14:textId="550DE480" w:rsidR="00A56B04" w:rsidRPr="00B80F3B" w:rsidRDefault="00A56B04" w:rsidP="00213E61">
            <w:pPr>
              <w:jc w:val="center"/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30</w:t>
            </w:r>
            <w:r>
              <w:rPr>
                <w:sz w:val="22"/>
                <w:szCs w:val="22"/>
              </w:rPr>
              <w:t xml:space="preserve"> (9.0)</w:t>
            </w:r>
          </w:p>
        </w:tc>
        <w:tc>
          <w:tcPr>
            <w:tcW w:w="2880" w:type="dxa"/>
            <w:gridSpan w:val="2"/>
          </w:tcPr>
          <w:p w14:paraId="24D46A47" w14:textId="42F46512" w:rsidR="00A56B04" w:rsidRPr="00B80F3B" w:rsidRDefault="00A56B04" w:rsidP="00213E6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 xml:space="preserve"> (6.1)</w:t>
            </w:r>
          </w:p>
        </w:tc>
      </w:tr>
      <w:tr w:rsidR="00A56B04" w:rsidRPr="00B80F3B" w14:paraId="5F0AEE91" w14:textId="77777777" w:rsidTr="00213E61">
        <w:tc>
          <w:tcPr>
            <w:tcW w:w="3261" w:type="dxa"/>
          </w:tcPr>
          <w:p w14:paraId="3EBE2422" w14:textId="77777777" w:rsidR="00A56B04" w:rsidRPr="00B80F3B" w:rsidRDefault="00A56B04" w:rsidP="00FB279E">
            <w:pPr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Prefer not to say</w:t>
            </w:r>
          </w:p>
        </w:tc>
        <w:tc>
          <w:tcPr>
            <w:tcW w:w="2790" w:type="dxa"/>
            <w:gridSpan w:val="2"/>
          </w:tcPr>
          <w:p w14:paraId="18C56A19" w14:textId="2C29C50C" w:rsidR="00A56B04" w:rsidRPr="00B80F3B" w:rsidRDefault="00A56B04" w:rsidP="00213E61">
            <w:pPr>
              <w:jc w:val="center"/>
              <w:rPr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(0.3)</w:t>
            </w:r>
          </w:p>
        </w:tc>
        <w:tc>
          <w:tcPr>
            <w:tcW w:w="2880" w:type="dxa"/>
            <w:gridSpan w:val="2"/>
          </w:tcPr>
          <w:p w14:paraId="2BEA855C" w14:textId="5964A90B" w:rsidR="00A56B04" w:rsidRPr="00B80F3B" w:rsidRDefault="00A56B04" w:rsidP="00213E6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0F3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 (0.0)</w:t>
            </w:r>
          </w:p>
        </w:tc>
      </w:tr>
    </w:tbl>
    <w:p w14:paraId="57C5A7AE" w14:textId="77777777" w:rsidR="001469A2" w:rsidRPr="001469A2" w:rsidRDefault="001469A2" w:rsidP="001469A2">
      <w:pPr>
        <w:jc w:val="both"/>
        <w:rPr>
          <w:u w:val="none"/>
        </w:rPr>
      </w:pPr>
    </w:p>
    <w:sectPr w:rsidR="001469A2" w:rsidRPr="001469A2" w:rsidSect="00A56B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9A2"/>
    <w:rsid w:val="001469A2"/>
    <w:rsid w:val="00213E61"/>
    <w:rsid w:val="00240152"/>
    <w:rsid w:val="003A1A80"/>
    <w:rsid w:val="004F7DBB"/>
    <w:rsid w:val="00665F10"/>
    <w:rsid w:val="00731E40"/>
    <w:rsid w:val="00886F71"/>
    <w:rsid w:val="00950910"/>
    <w:rsid w:val="00A56B04"/>
    <w:rsid w:val="00B438E1"/>
    <w:rsid w:val="00B831B6"/>
    <w:rsid w:val="00E26216"/>
    <w:rsid w:val="00FC5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19B4DC"/>
  <w15:chartTrackingRefBased/>
  <w15:docId w15:val="{FB85ED91-D9A1-7245-9ED0-FFA4859D3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 (Body CS)"/>
        <w:b/>
        <w:kern w:val="2"/>
        <w:sz w:val="24"/>
        <w:szCs w:val="24"/>
        <w:u w:val="single"/>
        <w:lang w:val="en-GB" w:eastAsia="en-US" w:bidi="ar-SA"/>
        <w14:ligatures w14:val="standardContextual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69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69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69A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69A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69A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69A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69A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69A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69A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9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69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69A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69A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69A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69A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69A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69A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69A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69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69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69A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69A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69A2"/>
    <w:pPr>
      <w:spacing w:before="160" w:after="16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69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69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69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69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69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69A2"/>
    <w:rPr>
      <w:b w:val="0"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69A2"/>
    <w:pPr>
      <w:jc w:val="left"/>
    </w:pPr>
    <w:rPr>
      <w:rFonts w:asciiTheme="minorHAnsi" w:hAnsiTheme="minorHAnsi" w:cstheme="minorBidi"/>
      <w:b w:val="0"/>
      <w:u w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1469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ETRI, Andrew (GREAT WESTERN HOSPITALS NHS FOUNDATION TRUST)</dc:creator>
  <cp:keywords/>
  <dc:description/>
  <cp:lastModifiedBy>Andrew Demetri</cp:lastModifiedBy>
  <cp:revision>7</cp:revision>
  <dcterms:created xsi:type="dcterms:W3CDTF">2024-07-05T13:24:00Z</dcterms:created>
  <dcterms:modified xsi:type="dcterms:W3CDTF">2025-10-06T13:23:00Z</dcterms:modified>
</cp:coreProperties>
</file>